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31D" w:rsidRPr="00DD1855" w:rsidRDefault="00DD1855" w:rsidP="00FD731D">
      <w:pPr>
        <w:spacing w:line="276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Toc120126406"/>
      <w:r w:rsidRPr="00DD1855">
        <w:rPr>
          <w:rFonts w:ascii="Times New Roman" w:hAnsi="Times New Roman" w:cs="Times New Roman"/>
          <w:b/>
          <w:sz w:val="36"/>
          <w:szCs w:val="36"/>
          <w:lang w:val="en-US"/>
        </w:rPr>
        <w:t>D</w:t>
      </w:r>
      <w:r w:rsidR="00FD731D" w:rsidRPr="00DD1855">
        <w:rPr>
          <w:rFonts w:ascii="Times New Roman" w:hAnsi="Times New Roman" w:cs="Times New Roman"/>
          <w:b/>
          <w:sz w:val="36"/>
          <w:szCs w:val="36"/>
          <w:lang w:val="en-US"/>
        </w:rPr>
        <w:t>istribution of the number of IDPs</w:t>
      </w:r>
      <w:bookmarkEnd w:id="0"/>
      <w:r w:rsidR="00FD731D" w:rsidRPr="00DD1855">
        <w:rPr>
          <w:rFonts w:ascii="Times New Roman" w:hAnsi="Times New Roman" w:cs="Times New Roman"/>
          <w:b/>
          <w:sz w:val="36"/>
          <w:szCs w:val="36"/>
          <w:lang w:val="en-US"/>
        </w:rPr>
        <w:t xml:space="preserve"> at the province level</w:t>
      </w:r>
    </w:p>
    <w:p w:rsidR="00FD731D" w:rsidRPr="0054321F" w:rsidRDefault="00FD731D" w:rsidP="00FD731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34017186"/>
      <w:bookmarkStart w:id="2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6 </w:t>
      </w:r>
      <w:r w:rsidRPr="005432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Summary of the number of </w:t>
      </w:r>
      <w:r w:rsidRPr="0054321F">
        <w:rPr>
          <w:rFonts w:ascii="Times New Roman" w:hAnsi="Times New Roman" w:cs="Times New Roman"/>
          <w:b/>
          <w:sz w:val="24"/>
          <w:lang w:val="en-US"/>
        </w:rPr>
        <w:t xml:space="preserve">IDPs </w:t>
      </w:r>
      <w:r w:rsidRPr="0054321F">
        <w:rPr>
          <w:rFonts w:ascii="Times New Roman" w:hAnsi="Times New Roman" w:cs="Times New Roman"/>
          <w:b/>
          <w:sz w:val="24"/>
          <w:szCs w:val="24"/>
          <w:lang w:val="en-US"/>
        </w:rPr>
        <w:t>reported by provinces, 2009-2018</w:t>
      </w:r>
      <w:bookmarkEnd w:id="1"/>
      <w:bookmarkEnd w:id="2"/>
    </w:p>
    <w:tbl>
      <w:tblPr>
        <w:tblStyle w:val="Grilledutableau"/>
        <w:tblW w:w="9062" w:type="dxa"/>
        <w:tblLook w:val="04A0" w:firstRow="1" w:lastRow="0" w:firstColumn="1" w:lastColumn="0" w:noHBand="0" w:noVBand="1"/>
      </w:tblPr>
      <w:tblGrid>
        <w:gridCol w:w="2934"/>
        <w:gridCol w:w="2029"/>
        <w:gridCol w:w="2060"/>
        <w:gridCol w:w="2039"/>
      </w:tblGrid>
      <w:tr w:rsidR="00FD731D" w:rsidRPr="000D268D" w:rsidTr="005104B0">
        <w:tc>
          <w:tcPr>
            <w:tcW w:w="2934" w:type="dxa"/>
          </w:tcPr>
          <w:p w:rsidR="00FD731D" w:rsidRPr="000D268D" w:rsidRDefault="00FD731D" w:rsidP="005104B0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Provinces</w:t>
            </w:r>
          </w:p>
        </w:tc>
        <w:tc>
          <w:tcPr>
            <w:tcW w:w="2029" w:type="dxa"/>
          </w:tcPr>
          <w:p w:rsidR="00FD731D" w:rsidRPr="000D268D" w:rsidRDefault="00FD731D" w:rsidP="005104B0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n</w:t>
            </w:r>
          </w:p>
        </w:tc>
        <w:tc>
          <w:tcPr>
            <w:tcW w:w="2060" w:type="dxa"/>
          </w:tcPr>
          <w:p w:rsidR="00FD731D" w:rsidRPr="000D268D" w:rsidRDefault="00FD731D" w:rsidP="005104B0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%</w:t>
            </w:r>
          </w:p>
        </w:tc>
        <w:tc>
          <w:tcPr>
            <w:tcW w:w="2039" w:type="dxa"/>
          </w:tcPr>
          <w:p w:rsidR="00FD731D" w:rsidRPr="000D268D" w:rsidRDefault="00FD731D" w:rsidP="005104B0">
            <w:pPr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Reporting periods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Bas Uele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Equateur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aut Katanga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19,314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3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Haut </w:t>
            </w:r>
            <w:proofErr w:type="spellStart"/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Lomami</w:t>
            </w:r>
            <w:proofErr w:type="spellEnd"/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5,291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.7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6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aut Uele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995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Ituri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886,238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15.3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6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Kasaï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59,801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6.2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6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Kasaï Central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69,421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9.8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6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Kasaï Oriental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77,964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1.3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6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Kinshasa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Kongo Central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Kwango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,815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7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Kwilu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0,05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.5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7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Lomami</w:t>
            </w:r>
            <w:proofErr w:type="spellEnd"/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46,81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4.2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6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Lualaba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9,21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.1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3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Maï </w:t>
            </w:r>
            <w:proofErr w:type="spellStart"/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Ndombe</w:t>
            </w:r>
            <w:proofErr w:type="spellEnd"/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aniema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48,626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1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Mongala</w:t>
            </w:r>
            <w:proofErr w:type="spellEnd"/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North Kivu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,757,018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30.4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09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North Ubangi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Sankuru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South Kivu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842,789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14.5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09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South Ubangi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anganyika</w:t>
            </w:r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29,921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7.4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014-2018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shopo</w:t>
            </w:r>
            <w:proofErr w:type="spellEnd"/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1,311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.8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shuapa</w:t>
            </w:r>
            <w:proofErr w:type="spellEnd"/>
          </w:p>
        </w:tc>
        <w:tc>
          <w:tcPr>
            <w:tcW w:w="2029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2060" w:type="dxa"/>
            <w:vAlign w:val="bottom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0D268D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 xml:space="preserve">- </w:t>
            </w:r>
          </w:p>
        </w:tc>
      </w:tr>
      <w:tr w:rsidR="00FD731D" w:rsidRPr="000D268D" w:rsidTr="005104B0">
        <w:tc>
          <w:tcPr>
            <w:tcW w:w="2934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otal</w:t>
            </w:r>
          </w:p>
        </w:tc>
        <w:tc>
          <w:tcPr>
            <w:tcW w:w="202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lang w:val="en-US"/>
              </w:rPr>
              <w:t>5,776,574</w:t>
            </w:r>
          </w:p>
        </w:tc>
        <w:tc>
          <w:tcPr>
            <w:tcW w:w="2060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0D268D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00.0</w:t>
            </w:r>
          </w:p>
        </w:tc>
        <w:tc>
          <w:tcPr>
            <w:tcW w:w="2039" w:type="dxa"/>
          </w:tcPr>
          <w:p w:rsidR="00FD731D" w:rsidRPr="000D268D" w:rsidRDefault="00FD731D" w:rsidP="00FD731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</w:p>
        </w:tc>
      </w:tr>
    </w:tbl>
    <w:p w:rsidR="00FD731D" w:rsidRPr="00EE725E" w:rsidRDefault="00FD731D" w:rsidP="00FD731D">
      <w:pPr>
        <w:rPr>
          <w:rFonts w:ascii="Times New Roman" w:hAnsi="Times New Roman" w:cs="Times New Roman"/>
          <w:sz w:val="24"/>
          <w:lang w:val="en-US"/>
        </w:rPr>
      </w:pPr>
    </w:p>
    <w:p w:rsidR="00FD731D" w:rsidRDefault="00FD731D"/>
    <w:sectPr w:rsidR="00FD7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31D"/>
    <w:rsid w:val="00DD1855"/>
    <w:rsid w:val="00FD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09D82"/>
  <w15:chartTrackingRefBased/>
  <w15:docId w15:val="{69C32968-6ACE-4227-81C2-4F5C52B2E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73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D7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21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BE NTUMBA Harry César</dc:creator>
  <cp:keywords/>
  <dc:description/>
  <cp:lastModifiedBy>KAYEMBE NTUMBA Harry César</cp:lastModifiedBy>
  <cp:revision>2</cp:revision>
  <dcterms:created xsi:type="dcterms:W3CDTF">2022-12-21T21:51:00Z</dcterms:created>
  <dcterms:modified xsi:type="dcterms:W3CDTF">2023-05-03T12:43:00Z</dcterms:modified>
</cp:coreProperties>
</file>